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6"/>
        <w:tblOverlap w:val="never"/>
        <w:tblW w:w="5000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234"/>
        <w:gridCol w:w="1143"/>
        <w:gridCol w:w="782"/>
        <w:gridCol w:w="601"/>
        <w:gridCol w:w="1143"/>
        <w:gridCol w:w="1143"/>
        <w:gridCol w:w="782"/>
        <w:gridCol w:w="489"/>
        <w:gridCol w:w="112"/>
        <w:gridCol w:w="38"/>
      </w:tblGrid>
      <w:tr w:rsidR="007C5C5C" w:rsidRPr="00586AA0" w14:paraId="2FB59CCB" w14:textId="77777777" w:rsidTr="007C5C5C">
        <w:trPr>
          <w:gridAfter w:val="2"/>
          <w:wAfter w:w="83" w:type="pct"/>
          <w:trHeight w:val="170"/>
        </w:trPr>
        <w:tc>
          <w:tcPr>
            <w:tcW w:w="4917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94695" w14:textId="424CCC3A" w:rsidR="007C5C5C" w:rsidRPr="00586AA0" w:rsidRDefault="007C5C5C" w:rsidP="007C5C5C">
            <w:pPr>
              <w:snapToGrid w:val="0"/>
              <w:spacing w:before="288" w:after="0"/>
              <w:textAlignment w:val="baseline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bookmarkEnd w:id="0"/>
            <w:r w:rsidRPr="00586AA0">
              <w:rPr>
                <w:rFonts w:ascii="Times New Roman" w:eastAsia="나눔고딕" w:hAnsi="Times New Roman" w:cs="Times New Roman"/>
                <w:b/>
                <w:bCs/>
                <w:color w:val="000000" w:themeColor="text1"/>
              </w:rPr>
              <w:t xml:space="preserve">Table S1. </w:t>
            </w:r>
            <w:r w:rsidRPr="00586AA0">
              <w:rPr>
                <w:rFonts w:ascii="Times New Roman" w:eastAsia="나눔고딕" w:hAnsi="Times New Roman" w:cs="Times New Roman"/>
                <w:color w:val="000000" w:themeColor="text1"/>
              </w:rPr>
              <w:t>Turning characteristics of PD patients in comparison with controls</w:t>
            </w:r>
            <w:r w:rsidR="005C3B02">
              <w:rPr>
                <w:rFonts w:ascii="Times New Roman" w:eastAsia="나눔고딕" w:hAnsi="Times New Roman" w:cs="Times New Roman"/>
                <w:color w:val="000000" w:themeColor="text1"/>
              </w:rPr>
              <w:t>,</w:t>
            </w:r>
            <w:r w:rsidRPr="00586AA0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</w:t>
            </w:r>
            <w:r w:rsidR="003B1B10" w:rsidRPr="00586AA0">
              <w:rPr>
                <w:rFonts w:ascii="Times New Roman" w:eastAsia="나눔고딕" w:hAnsi="Times New Roman" w:cs="Times New Roman"/>
                <w:color w:val="000000" w:themeColor="text1"/>
              </w:rPr>
              <w:t>and</w:t>
            </w:r>
            <w:r w:rsidRPr="00586AA0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freezers in comparison with non-freezers</w:t>
            </w:r>
            <w:r w:rsidR="005C3B02">
              <w:rPr>
                <w:rFonts w:ascii="Times New Roman" w:eastAsia="나눔고딕" w:hAnsi="Times New Roman" w:cs="Times New Roman"/>
                <w:color w:val="000000" w:themeColor="text1"/>
              </w:rPr>
              <w:t>,</w:t>
            </w:r>
            <w:r w:rsidRPr="00586AA0">
              <w:rPr>
                <w:rFonts w:ascii="Times New Roman" w:eastAsia="나눔고딕" w:hAnsi="Times New Roman" w:cs="Times New Roman"/>
                <w:color w:val="000000" w:themeColor="text1"/>
              </w:rPr>
              <w:t xml:space="preserve"> during 360° turning task.</w:t>
            </w:r>
          </w:p>
        </w:tc>
      </w:tr>
      <w:tr w:rsidR="007C5C5C" w:rsidRPr="00586AA0" w14:paraId="41C6F8C4" w14:textId="77777777" w:rsidTr="00A771F0">
        <w:trPr>
          <w:gridAfter w:val="1"/>
          <w:wAfter w:w="20" w:type="pct"/>
          <w:trHeight w:val="714"/>
        </w:trPr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4CE957" w14:textId="2F64C972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Turning characteristic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0A76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PD patients</w:t>
            </w:r>
          </w:p>
          <w:p w14:paraId="784279A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(95% CI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2AD3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Controls</w:t>
            </w:r>
          </w:p>
          <w:p w14:paraId="7DFC59B7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(95% CI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0AC4E7" w14:textId="77777777" w:rsidR="007C5C5C" w:rsidRPr="00586AA0" w:rsidRDefault="007C5C5C" w:rsidP="003B1B10">
            <w:pPr>
              <w:pStyle w:val="M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  <w:p w14:paraId="1930C2D6" w14:textId="77777777" w:rsidR="007C5C5C" w:rsidRPr="00586AA0" w:rsidRDefault="007C5C5C" w:rsidP="003B1B10">
            <w:pPr>
              <w:pStyle w:val="M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valu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F5B50" w14:textId="77777777" w:rsidR="007C5C5C" w:rsidRPr="00586AA0" w:rsidRDefault="007C5C5C" w:rsidP="003B1B1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F088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Freezers</w:t>
            </w:r>
          </w:p>
          <w:p w14:paraId="7B06A4E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(95% CI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F1939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Non-freezers</w:t>
            </w:r>
          </w:p>
          <w:p w14:paraId="76B858A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(95% CI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EEDF8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  <w:p w14:paraId="386C0628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value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4F5D0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ES</w:t>
            </w:r>
          </w:p>
        </w:tc>
      </w:tr>
      <w:tr w:rsidR="007C5C5C" w:rsidRPr="00586AA0" w14:paraId="5E1B0A64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4246A1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tal step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9C56A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17 ± 0.03</w:t>
            </w:r>
          </w:p>
          <w:p w14:paraId="5EB4CEB5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8.50–9.8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ADCA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89 ± 3.15</w:t>
            </w:r>
          </w:p>
          <w:p w14:paraId="739EF563" w14:textId="77777777" w:rsidR="007C5C5C" w:rsidRPr="00586AA0" w:rsidRDefault="007C5C5C" w:rsidP="003B1B10">
            <w:pPr>
              <w:pStyle w:val="MS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7.79–10.07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38BC3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1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988CE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333D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.02 ± 3.08</w:t>
            </w:r>
          </w:p>
          <w:p w14:paraId="6AC9A87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9.00–11.2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5178E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59 ± 2.89</w:t>
            </w:r>
          </w:p>
          <w:p w14:paraId="319850C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7.76–9.4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6066E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3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82F4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6</w:t>
            </w:r>
          </w:p>
        </w:tc>
      </w:tr>
      <w:tr w:rsidR="007C5C5C" w:rsidRPr="00586AA0" w14:paraId="469DE3E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6A765E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tal duration (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4BDE6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95 ± 2.22</w:t>
            </w:r>
          </w:p>
          <w:p w14:paraId="2A9FB84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45–5.4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CA79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66 ± 2.11</w:t>
            </w:r>
          </w:p>
          <w:p w14:paraId="7F6585F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.97–5.3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4D0830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649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7E40B0E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ED79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00 ± 1.92</w:t>
            </w:r>
          </w:p>
          <w:p w14:paraId="2431C80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39–5.7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D4486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91 ± 2.41</w:t>
            </w:r>
          </w:p>
          <w:p w14:paraId="7EEB762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20–5.63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0C05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58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F7AF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09546BAF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3DAE6D" w14:textId="06949776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tep width (</w:t>
            </w:r>
            <w:r w:rsidR="00A771F0"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594F5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.85 ± 5.45</w:t>
            </w:r>
          </w:p>
          <w:p w14:paraId="1445518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7.64–20.1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4DC1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3.16 ± 5.05</w:t>
            </w:r>
          </w:p>
          <w:p w14:paraId="4C8B4AF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1.60–14.91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6C8014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1E6044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3F829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.24 ± 5.18</w:t>
            </w:r>
          </w:p>
          <w:p w14:paraId="5F82CB4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5.33–19.1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D418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.94 ± 5.41</w:t>
            </w:r>
          </w:p>
          <w:p w14:paraId="7286BC1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8.18–21.41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BA4F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3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4581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6</w:t>
            </w:r>
          </w:p>
        </w:tc>
      </w:tr>
      <w:tr w:rsidR="007C5C5C" w:rsidRPr="00586AA0" w14:paraId="2B21A8DF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B3DFAF" w14:textId="0D833242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step length (</w:t>
            </w:r>
            <w:r w:rsidR="00A771F0"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98FE8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.47 ± 8.30</w:t>
            </w:r>
          </w:p>
          <w:p w14:paraId="3168BB7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4.69–38.2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B74F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.55 ± 5.29</w:t>
            </w:r>
          </w:p>
          <w:p w14:paraId="78F38AF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6.93–50.38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227E28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F2A2DF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6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2E75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2.15 ± 6.16</w:t>
            </w:r>
          </w:p>
          <w:p w14:paraId="4BE13FA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12–34.4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52F39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9.37 ± 8.35</w:t>
            </w:r>
          </w:p>
          <w:p w14:paraId="58576AC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6.93–41.7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A8315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A3A7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7</w:t>
            </w:r>
          </w:p>
        </w:tc>
      </w:tr>
      <w:tr w:rsidR="007C5C5C" w:rsidRPr="00586AA0" w14:paraId="059DCDD3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582AFC" w14:textId="7D2BBDC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step length (</w:t>
            </w:r>
            <w:r w:rsidR="00A771F0"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75D35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03 ± 8.25</w:t>
            </w:r>
          </w:p>
          <w:p w14:paraId="5D38DF7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5.24–38.8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1703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.66 ± 6.15</w:t>
            </w:r>
          </w:p>
          <w:p w14:paraId="089A7FE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6.63–50.8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A29111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48263B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8700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2.48 ± 6.09</w:t>
            </w:r>
          </w:p>
          <w:p w14:paraId="252F4CE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25–34.59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6443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.09 ± 8.14</w:t>
            </w:r>
          </w:p>
          <w:p w14:paraId="5F94977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67–42.26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3E97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FE19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8</w:t>
            </w:r>
          </w:p>
        </w:tc>
      </w:tr>
      <w:tr w:rsidR="007C5C5C" w:rsidRPr="00586AA0" w14:paraId="638CCB80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EDD03A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single support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59F9D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99 ± 2.90</w:t>
            </w:r>
          </w:p>
          <w:p w14:paraId="75D3875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42–38.6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C491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8.80 ± 3.19</w:t>
            </w:r>
          </w:p>
          <w:p w14:paraId="3F8D80A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70–39.9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28E4DF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44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851731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81C7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8.68 ± 3.35</w:t>
            </w:r>
          </w:p>
          <w:p w14:paraId="3D2880B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50–39.89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E6F2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52 ± 2.48</w:t>
            </w:r>
          </w:p>
          <w:p w14:paraId="515BFFD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6.89–38.2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73BE6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1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CCF6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4</w:t>
            </w:r>
          </w:p>
        </w:tc>
      </w:tr>
      <w:tr w:rsidR="007C5C5C" w:rsidRPr="00586AA0" w14:paraId="28233F54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67D2BB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single support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0C129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97 ± 3.24</w:t>
            </w:r>
          </w:p>
          <w:p w14:paraId="6F332A9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29–38.7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4B71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92 ± 2.68</w:t>
            </w:r>
          </w:p>
          <w:p w14:paraId="7F21EDC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06–38.8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53AD1E5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9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371475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CBCC9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8.54 ± 3.10</w:t>
            </w:r>
          </w:p>
          <w:p w14:paraId="7474CF3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53–39.58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3D5AD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58 ± 3.31</w:t>
            </w:r>
          </w:p>
          <w:p w14:paraId="0CD22A3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6.66–38.57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975F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F483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</w:tr>
      <w:tr w:rsidR="007C5C5C" w:rsidRPr="00586AA0" w14:paraId="1097C036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4133F5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double support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733D6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.28 ± 4.14</w:t>
            </w:r>
          </w:p>
          <w:p w14:paraId="43081A6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7.33–29.1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97D7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.58 ± 3.02</w:t>
            </w:r>
          </w:p>
          <w:p w14:paraId="207E2F5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2.55–24.5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3EB0DE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B80FC9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7AE2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.65 ± 3.58</w:t>
            </w:r>
          </w:p>
          <w:p w14:paraId="1A912B4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7.32–29.8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36B25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.02 ± 4.50</w:t>
            </w:r>
          </w:p>
          <w:p w14:paraId="2364822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6.71–29.2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1139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9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A4FE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</w:tr>
      <w:tr w:rsidR="007C5C5C" w:rsidRPr="00586AA0" w14:paraId="0CCE645B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B59E0D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double support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7D28A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7.70 ± 4.21</w:t>
            </w:r>
          </w:p>
          <w:p w14:paraId="0E8E210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6.78–28.5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6F65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.50 ± 3.10</w:t>
            </w:r>
          </w:p>
          <w:p w14:paraId="23765DA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2.42–24.46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EF3798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2D8B04A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3EE3E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.16 ± 3.74</w:t>
            </w:r>
          </w:p>
          <w:p w14:paraId="0CBA995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6.83–29.4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9A93A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7.39 ± 4.50</w:t>
            </w:r>
          </w:p>
          <w:p w14:paraId="5E20163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5.99–28.7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1D33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1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1A4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</w:tr>
      <w:tr w:rsidR="007C5C5C" w:rsidRPr="00586AA0" w14:paraId="4831231B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ECB94B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stance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8D61F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6.20 ± 4.01</w:t>
            </w:r>
          </w:p>
          <w:p w14:paraId="12F413E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5.28–67.1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C503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2.34 ± 2.50</w:t>
            </w:r>
          </w:p>
          <w:p w14:paraId="458E633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1.46–63.16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281EE6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4DA3DE0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8A838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7.33 ± 3.77</w:t>
            </w:r>
          </w:p>
          <w:p w14:paraId="36E389C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5.97–68.6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28C38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5.43 ± 4.03</w:t>
            </w:r>
          </w:p>
          <w:p w14:paraId="00E1C2A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4.24–66.6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F615E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31B7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0</w:t>
            </w:r>
          </w:p>
        </w:tc>
      </w:tr>
      <w:tr w:rsidR="007C5C5C" w:rsidRPr="00586AA0" w14:paraId="45C8B7AB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1CA737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stance phase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47ABB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5.57 ± 3.70</w:t>
            </w:r>
          </w:p>
          <w:p w14:paraId="06946BC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4.81–66.4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8277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.42 ± 2.77</w:t>
            </w:r>
          </w:p>
          <w:p w14:paraId="790D9B3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0.47–62.25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A09BC7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2910A5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55F0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6.71 ± 4.14</w:t>
            </w:r>
          </w:p>
          <w:p w14:paraId="2D5C543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5.18–68.2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1767F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4.80 ± 3.19</w:t>
            </w:r>
          </w:p>
          <w:p w14:paraId="7EFC727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3.85–65.81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FB26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2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C8A7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3</w:t>
            </w:r>
          </w:p>
        </w:tc>
      </w:tr>
      <w:tr w:rsidR="007C5C5C" w:rsidRPr="00586AA0" w14:paraId="55F77FF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3AFD0D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hip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0AC51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0.86 ± 7.85</w:t>
            </w:r>
          </w:p>
          <w:p w14:paraId="62372C3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9.06–32.5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80A4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86 ± 8.84</w:t>
            </w:r>
          </w:p>
          <w:p w14:paraId="3EA0216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4.83–40.8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02D9EB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12EC4D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18D2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3.12 ± 7.62</w:t>
            </w:r>
          </w:p>
          <w:p w14:paraId="4FD1A58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48–35.8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C71B8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9.34 ± 7.71</w:t>
            </w:r>
          </w:p>
          <w:p w14:paraId="497715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7.17–31.67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92B5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6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7FEEC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5</w:t>
            </w:r>
          </w:p>
        </w:tc>
      </w:tr>
      <w:tr w:rsidR="007C5C5C" w:rsidRPr="00586AA0" w14:paraId="126D99D9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F5DBE3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hip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01582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2.16 ± 7.32</w:t>
            </w:r>
          </w:p>
          <w:p w14:paraId="37A07F7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53–33.7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74FF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4.11 ± 10.28</w:t>
            </w:r>
          </w:p>
          <w:p w14:paraId="01D2F4F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74–37.66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50BAF5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7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7C51BA9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70804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2.90 ± 7.05</w:t>
            </w:r>
          </w:p>
          <w:p w14:paraId="04F732F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45–35.49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9EBA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1.66 ± 7.54</w:t>
            </w:r>
          </w:p>
          <w:p w14:paraId="6C82C7B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9.63–34.01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504C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7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5612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2619DE98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B3CA8A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knee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6DC62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.21 ± 11.21</w:t>
            </w:r>
          </w:p>
          <w:p w14:paraId="4357C4F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3.69–48.6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B5EA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9.38 ± 11.94</w:t>
            </w:r>
          </w:p>
          <w:p w14:paraId="2FDA948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5.44–53.5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6F815F9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69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513D7F3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767B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7.04 ± 9.52</w:t>
            </w:r>
          </w:p>
          <w:p w14:paraId="3163549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3.84–50.3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B0EEA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5.65 ± 12.29</w:t>
            </w:r>
          </w:p>
          <w:p w14:paraId="00C0A00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2.04–49.7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76C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879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839B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539D5080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7D35E6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knee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8999B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.35 ± 13.36</w:t>
            </w:r>
          </w:p>
          <w:p w14:paraId="30DBB1B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3.42–49.59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C987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.38 ± 12.63</w:t>
            </w:r>
          </w:p>
          <w:p w14:paraId="6AB1B37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6.44–54.6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E3DE87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40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80C051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BC7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9.08 ± 15.51</w:t>
            </w:r>
          </w:p>
          <w:p w14:paraId="1A7F2D9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4.44–55.1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3B4D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.51 ± 11.52</w:t>
            </w:r>
          </w:p>
          <w:p w14:paraId="553E946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1.33–47.99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CFC82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1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F25E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498F37E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2632F0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ankle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7D055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1.50 ± 7.57</w:t>
            </w:r>
          </w:p>
          <w:p w14:paraId="1843BB5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9.88–23.3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7E54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2.73 ± 12.30</w:t>
            </w:r>
          </w:p>
          <w:p w14:paraId="07A3D6B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8.42–36.76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371297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7514F5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5CA5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1.09 ± 5.75</w:t>
            </w:r>
          </w:p>
          <w:p w14:paraId="6E33C5C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9.29–23.1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71AA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1.78 ± 8.63</w:t>
            </w:r>
          </w:p>
          <w:p w14:paraId="0406CE9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9.50–24.39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040B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65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049E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6FE1425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6123E4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ankle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AA9C6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2.44 ± 8.43</w:t>
            </w:r>
          </w:p>
          <w:p w14:paraId="573FB6B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0.80–24.6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1A8B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4.89 ± 11.83</w:t>
            </w:r>
          </w:p>
          <w:p w14:paraId="51C2D96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0.79–38.9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B1A816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2E44A5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44B8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.03 ± 9.88</w:t>
            </w:r>
          </w:p>
          <w:p w14:paraId="3ED2AA8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9.99–26.9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E3D84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2.04 ± 7.40</w:t>
            </w:r>
          </w:p>
          <w:p w14:paraId="69EC893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0.01–24.3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8B4A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9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77B4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1553D004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BBAF05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toe clearance height (c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36265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66 ± 1.27</w:t>
            </w:r>
          </w:p>
          <w:p w14:paraId="0E6A859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37–6.9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2E5F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22 ± 1.39</w:t>
            </w:r>
          </w:p>
          <w:p w14:paraId="498D09D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79–7.68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42BFB0D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7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4EF0B86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ED7A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61 ± 1.44</w:t>
            </w:r>
          </w:p>
          <w:p w14:paraId="1704F1A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12–7.1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B7331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70 ± 1.15</w:t>
            </w:r>
          </w:p>
          <w:p w14:paraId="162ECAC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37–7.06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25DF3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27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190F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6E10E850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5FF368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toe clearance height (c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09C15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7 ± 1.19</w:t>
            </w:r>
          </w:p>
          <w:p w14:paraId="004AD0F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02–6.5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E791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11 ± 1.52</w:t>
            </w:r>
          </w:p>
          <w:p w14:paraId="64B7D1B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64–7.68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AF4BBA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9D010F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8CEF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37 ± 1.40</w:t>
            </w:r>
          </w:p>
          <w:p w14:paraId="5E97D84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5.87–6.88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50144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0 ± 1.04</w:t>
            </w:r>
          </w:p>
          <w:p w14:paraId="55259E8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5.92–6.52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FCBF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91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04CD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381A702D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AD29FE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shoulder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30C28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.13 ± 11.78</w:t>
            </w:r>
          </w:p>
          <w:p w14:paraId="20A372F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7.78–22.7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D160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1.14 ± 14.62</w:t>
            </w:r>
          </w:p>
          <w:p w14:paraId="0EC24D1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6.20–35.99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4F14BA6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93F169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51B82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.55 ± 11.07</w:t>
            </w:r>
          </w:p>
          <w:p w14:paraId="3E11A2B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5.90–23.3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BAFA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.53 ± 12.35</w:t>
            </w:r>
          </w:p>
          <w:p w14:paraId="00AD7DF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7.19–24.29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C65BB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53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8BC3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580C8605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4E41D1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shoulder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3FD61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0.54 ± 12.89</w:t>
            </w:r>
          </w:p>
          <w:p w14:paraId="7E0581D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7.88–23.4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383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7.53 ± 17.74</w:t>
            </w:r>
          </w:p>
          <w:p w14:paraId="02E10B9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2.25–34.06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E86B24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34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071B1B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AE61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2.53 ± 12.51</w:t>
            </w:r>
          </w:p>
          <w:p w14:paraId="1119AD7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8.04–27.3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06F0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.21 ± 13.10</w:t>
            </w:r>
          </w:p>
          <w:p w14:paraId="7450D76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5.57–23.36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4858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576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350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64507D59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7E44CE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Pelvis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228E9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.68 ± 27.72</w:t>
            </w:r>
          </w:p>
          <w:p w14:paraId="1EC61FF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5.89–57.9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3FA2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71 ± 28.54</w:t>
            </w:r>
          </w:p>
          <w:p w14:paraId="46616ED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8.65–47.1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2E5BD1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19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29401C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153B1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.49 ± 28.00</w:t>
            </w:r>
          </w:p>
          <w:p w14:paraId="408978C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7.24–56.5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EAB7A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5.19 ± 27.28</w:t>
            </w:r>
          </w:p>
          <w:p w14:paraId="6B93F08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7.43–62.8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7E94A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9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994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</w:tr>
      <w:tr w:rsidR="007C5C5C" w:rsidRPr="00586AA0" w14:paraId="771928C6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E5B0FF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orax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C4158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.68 ± 28.61</w:t>
            </w:r>
          </w:p>
          <w:p w14:paraId="197AD5A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4.66–56.78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339F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.62 ± 27.74</w:t>
            </w:r>
          </w:p>
          <w:p w14:paraId="31B296F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8.99–47.5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B562EF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3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24556EA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31F8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5.22 ± 27.56</w:t>
            </w:r>
          </w:p>
          <w:p w14:paraId="4D5EACC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36.21–54.7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183E6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4.36 ± 29.02</w:t>
            </w:r>
          </w:p>
          <w:p w14:paraId="711F51B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6.26–62.52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E677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7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5256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6</w:t>
            </w:r>
          </w:p>
        </w:tc>
      </w:tr>
      <w:tr w:rsidR="007C5C5C" w:rsidRPr="00586AA0" w14:paraId="173BE17E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E28E5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orax forward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B3A17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.77 ± 8.25</w:t>
            </w:r>
          </w:p>
          <w:p w14:paraId="184769D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9.00–12.2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B43BB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62 ± 4.25</w:t>
            </w:r>
          </w:p>
          <w:p w14:paraId="4B64AB4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5.45–10.41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00CD3E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76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7296B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065FE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79 ± 7.40</w:t>
            </w:r>
          </w:p>
          <w:p w14:paraId="4E99450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6.90–12.68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B0FC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.44 ± 8.79</w:t>
            </w:r>
          </w:p>
          <w:p w14:paraId="0298985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9.08–13.8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18F5A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90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5F74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5C7601DF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666ED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horax lateral ROM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78F3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35 ± 2.55</w:t>
            </w:r>
          </w:p>
          <w:p w14:paraId="206E8B1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83–3.9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DB0EA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71 ± 2.13</w:t>
            </w:r>
          </w:p>
          <w:p w14:paraId="2DCD1A7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.82–3.49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07C46B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58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2AB23A1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6A789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6 ± 2.49</w:t>
            </w:r>
          </w:p>
          <w:p w14:paraId="19A2021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31–4.1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70B2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47 ± 2.61</w:t>
            </w:r>
          </w:p>
          <w:p w14:paraId="15B335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66–4.18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0A0E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6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A17F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1FC3D8F5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32A932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ximum anti phase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91AD3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.99 ± 7.72</w:t>
            </w:r>
          </w:p>
          <w:p w14:paraId="7FAE1C5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8.41–21.7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168B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.02 ± 4.85</w:t>
            </w:r>
          </w:p>
          <w:p w14:paraId="609B99F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6.53–19.5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4C6F406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62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306597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A28D2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.98 ± 8.18</w:t>
            </w:r>
          </w:p>
          <w:p w14:paraId="480E257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5.05–20.98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F988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1.35 ± 7.17</w:t>
            </w:r>
          </w:p>
          <w:p w14:paraId="0E4B2E2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9.26–23.62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6C0C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4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F2D2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</w:tr>
      <w:tr w:rsidR="007C5C5C" w:rsidRPr="00586AA0" w14:paraId="1661021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66F3CA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cline angle (</w:t>
            </w:r>
            <w:r w:rsidRPr="00586AA0">
              <w:rPr>
                <w:rFonts w:hAnsi="Malgun Gothic" w:cs="Times New Roman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A35C7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92 ± 1.87</w:t>
            </w:r>
          </w:p>
          <w:p w14:paraId="2D1FBB3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51–5.3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D1ED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42 ± 3.02</w:t>
            </w:r>
          </w:p>
          <w:p w14:paraId="5075085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7.46–9.44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4CE544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6A8379E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9BFB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72 ± 1.69</w:t>
            </w:r>
          </w:p>
          <w:p w14:paraId="326D571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18–5.3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B2748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05 ± 1.98</w:t>
            </w:r>
          </w:p>
          <w:p w14:paraId="042E40B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4.49–5.63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75206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8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9795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4D93808A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9A972F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ipsilateral tempo (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A6A39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 ± 0.09</w:t>
            </w:r>
          </w:p>
          <w:p w14:paraId="56DEB69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0–0.2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EA2E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6 ± 0.07</w:t>
            </w:r>
          </w:p>
          <w:p w14:paraId="018D5E8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4–0.19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770214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2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13B8AE0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F8373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 ± 0.10</w:t>
            </w:r>
          </w:p>
          <w:p w14:paraId="036B08D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9–0.2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3E153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 ± 0.08</w:t>
            </w:r>
          </w:p>
          <w:p w14:paraId="34C1255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9–0.2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C2D69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349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F6A7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6B69535B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B701FB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ipsilateral tempo (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D3B77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4 ± 0.10</w:t>
            </w:r>
          </w:p>
          <w:p w14:paraId="7E328D1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2–0.2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CDB3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5 ± 0.07</w:t>
            </w:r>
          </w:p>
          <w:p w14:paraId="2953B27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2–0.1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AF24A1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C10F31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A0BE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8 ± 0.10</w:t>
            </w:r>
          </w:p>
          <w:p w14:paraId="10B6606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5–0.3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D029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 ± 0.09</w:t>
            </w:r>
          </w:p>
          <w:p w14:paraId="057968E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9–0.2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B9783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5FF8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2</w:t>
            </w:r>
          </w:p>
        </w:tc>
      </w:tr>
      <w:tr w:rsidR="007C5C5C" w:rsidRPr="00586AA0" w14:paraId="1674819F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AFBE92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er contralateral tempo (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2ED24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7 ± 0.29</w:t>
            </w:r>
          </w:p>
          <w:p w14:paraId="7E452B6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71–0.84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F115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52 ± 0.18</w:t>
            </w:r>
          </w:p>
          <w:p w14:paraId="776836D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46–0.57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40D2EA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8C36E0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6190C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84 ± 0.34</w:t>
            </w:r>
          </w:p>
          <w:p w14:paraId="05FD35D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72–0.9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7F88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3 ± 0.24</w:t>
            </w:r>
          </w:p>
          <w:p w14:paraId="72D681C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66–0.8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3D794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2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14A8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7</w:t>
            </w:r>
          </w:p>
        </w:tc>
      </w:tr>
      <w:tr w:rsidR="007C5C5C" w:rsidRPr="00586AA0" w14:paraId="2C65D3FB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9D782C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uter contralateral tempo (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17E76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80 ± 0.29</w:t>
            </w:r>
          </w:p>
          <w:p w14:paraId="121650B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73–0.8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22EB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9 ± 0.18</w:t>
            </w:r>
          </w:p>
          <w:p w14:paraId="236777A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43–0.55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536612A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0DE6EB2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850D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90 ± 0.32</w:t>
            </w:r>
          </w:p>
          <w:p w14:paraId="7BA25D3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78–1.01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DECC7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73 ± 0.25</w:t>
            </w:r>
          </w:p>
          <w:p w14:paraId="6455CD3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66–0.8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E795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0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2E27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1</w:t>
            </w:r>
          </w:p>
        </w:tc>
      </w:tr>
      <w:tr w:rsidR="007C5C5C" w:rsidRPr="00586AA0" w14:paraId="29FCD46D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82103C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rea of the COM (m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B5B5A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8 ± 0.50</w:t>
            </w:r>
          </w:p>
          <w:p w14:paraId="6F0671B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37–2.6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4DC7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1 ± 0.58</w:t>
            </w:r>
          </w:p>
          <w:p w14:paraId="1DCB4FA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22–2.61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BBB5B8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687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7DB3748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95B9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6 ± 0.48</w:t>
            </w:r>
          </w:p>
          <w:p w14:paraId="788CA5D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31–2.6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258E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9 ± 0.52</w:t>
            </w:r>
          </w:p>
          <w:p w14:paraId="28DA952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2.35–2.6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9BCB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82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9520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6DE65AC8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6E1311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 RMS distance of the COM (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DE593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9 ± 0.04</w:t>
            </w:r>
          </w:p>
          <w:p w14:paraId="3D11EF0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9–0.20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C653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0 ± 0.06</w:t>
            </w:r>
          </w:p>
          <w:p w14:paraId="1A92EDB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8–0.22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1B6EC30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642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18FAB5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AC90B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0 ± 0.05</w:t>
            </w:r>
          </w:p>
          <w:p w14:paraId="4A38256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9–0.2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FFBC5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9 ± 0.03</w:t>
            </w:r>
          </w:p>
          <w:p w14:paraId="7BE9C40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18–0.20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219A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E34A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</w:tr>
      <w:tr w:rsidR="007C5C5C" w:rsidRPr="00586AA0" w14:paraId="0AE63BB7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359761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L RMS distance of the COM (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FD2D4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3 ± 0.11</w:t>
            </w:r>
          </w:p>
          <w:p w14:paraId="26BF73E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1–0.26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E671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6 ± 0.19</w:t>
            </w:r>
          </w:p>
          <w:p w14:paraId="1E54E49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1–0.33)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9D1965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99</w:t>
            </w:r>
          </w:p>
        </w:tc>
        <w:tc>
          <w:tcPr>
            <w:tcW w:w="333" w:type="pct"/>
            <w:tcBorders>
              <w:left w:val="nil"/>
              <w:right w:val="nil"/>
            </w:tcBorders>
            <w:vAlign w:val="center"/>
          </w:tcPr>
          <w:p w14:paraId="3882927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A359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2 ± 0.08</w:t>
            </w:r>
          </w:p>
          <w:p w14:paraId="4827224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0–0.2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A9C4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24 ± 0.13</w:t>
            </w:r>
          </w:p>
          <w:p w14:paraId="4F2A99F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20–0.28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60DBA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878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7E12D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547B29A5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8D9015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tal distance of the COM (m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DD3CB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9 ± 0.59</w:t>
            </w:r>
          </w:p>
          <w:p w14:paraId="146FE09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.65–1.9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8216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0 ± 0.71</w:t>
            </w:r>
          </w:p>
          <w:p w14:paraId="09F73642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.46–1.97)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9256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914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D507C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15A45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2 ± 0.59</w:t>
            </w:r>
          </w:p>
          <w:p w14:paraId="604EDB79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.62–2.02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46956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7 ± 0.60</w:t>
            </w:r>
          </w:p>
          <w:p w14:paraId="4ADFB36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1.61–1.95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F2DF8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61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5CE6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7C5C5C" w:rsidRPr="00586AA0" w14:paraId="2BEC8BDC" w14:textId="77777777" w:rsidTr="00A771F0">
        <w:trPr>
          <w:gridAfter w:val="1"/>
          <w:wAfter w:w="20" w:type="pct"/>
          <w:trHeight w:val="17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97796" w14:textId="77777777" w:rsidR="007C5C5C" w:rsidRPr="00586AA0" w:rsidRDefault="007C5C5C" w:rsidP="007C5C5C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tal velocity of the COM (m/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D6465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8 ± 0.22</w:t>
            </w:r>
          </w:p>
          <w:p w14:paraId="53B16BA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43–0.53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BD443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2 ± 0.24</w:t>
            </w:r>
          </w:p>
          <w:p w14:paraId="218AEC14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34–0.49)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F77A8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184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E514E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1FF0B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9 ± 0.22</w:t>
            </w:r>
          </w:p>
          <w:p w14:paraId="2B921D71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40–0.5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046BA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47 ± 0.22</w:t>
            </w:r>
          </w:p>
          <w:p w14:paraId="17261CC6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0.42–0.5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2A8B2F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968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A46D7" w14:textId="77777777" w:rsidR="007C5C5C" w:rsidRPr="00586AA0" w:rsidRDefault="007C5C5C" w:rsidP="003B1B10">
            <w:pPr>
              <w:pStyle w:val="MS"/>
              <w:widowControl/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7C5C5C" w:rsidRPr="00586AA0" w14:paraId="1A4A303E" w14:textId="77777777" w:rsidTr="007C5C5C">
        <w:trPr>
          <w:trHeight w:val="32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E442D" w14:textId="108D6D6F" w:rsidR="007C5C5C" w:rsidRPr="00586AA0" w:rsidRDefault="007C5C5C" w:rsidP="007C5C5C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 data are mean ± standard deviations (95% confidence interval); p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: analysis of covariance (ANCOVA) between PD patients and controls; p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value: ANCOVA between freezers and non-freezers; ES: effect size; 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000000" w:fill="FFFFFF"/>
              </w:rPr>
              <w:t>ROM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range of motion; Tempo: temporal coordination of the upper and lower limbs; AP: anteroposterior; ML: medi</w:t>
            </w:r>
            <w:r w:rsidR="003B1B10"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eral; COM: center of mass;</w:t>
            </w:r>
            <w:r w:rsidRPr="00586AA0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 xml:space="preserve"> Adjustment for age, sex, height, and body mass index; </w:t>
            </w:r>
            <w:r w:rsidR="003B1B10" w:rsidRPr="00586AA0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586A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dface indicates significant differences, p &lt; 0.05.</w:t>
            </w:r>
          </w:p>
        </w:tc>
      </w:tr>
    </w:tbl>
    <w:p w14:paraId="52E18128" w14:textId="20B605DB" w:rsidR="00893336" w:rsidRPr="00586AA0" w:rsidRDefault="00893336" w:rsidP="00A11E1E"/>
    <w:sectPr w:rsidR="00893336" w:rsidRPr="00586A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CD3CC" w14:textId="77777777" w:rsidR="00BA1845" w:rsidRDefault="00BA1845" w:rsidP="005A6E83">
      <w:pPr>
        <w:spacing w:after="0" w:line="240" w:lineRule="auto"/>
      </w:pPr>
      <w:r>
        <w:separator/>
      </w:r>
    </w:p>
  </w:endnote>
  <w:endnote w:type="continuationSeparator" w:id="0">
    <w:p w14:paraId="484119CF" w14:textId="77777777" w:rsidR="00BA1845" w:rsidRDefault="00BA1845" w:rsidP="005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나눔고딕">
    <w:altName w:val="Malgun Gothic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BFC88" w14:textId="77777777" w:rsidR="00BA1845" w:rsidRDefault="00BA1845" w:rsidP="005A6E83">
      <w:pPr>
        <w:spacing w:after="0" w:line="240" w:lineRule="auto"/>
      </w:pPr>
      <w:r>
        <w:separator/>
      </w:r>
    </w:p>
  </w:footnote>
  <w:footnote w:type="continuationSeparator" w:id="0">
    <w:p w14:paraId="735925ED" w14:textId="77777777" w:rsidR="00BA1845" w:rsidRDefault="00BA1845" w:rsidP="005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11"/>
    <w:rsid w:val="000814DE"/>
    <w:rsid w:val="000B14B7"/>
    <w:rsid w:val="000B7B16"/>
    <w:rsid w:val="000D088B"/>
    <w:rsid w:val="000E4447"/>
    <w:rsid w:val="00192FB8"/>
    <w:rsid w:val="001D2508"/>
    <w:rsid w:val="001E6BB4"/>
    <w:rsid w:val="00211F99"/>
    <w:rsid w:val="0029059A"/>
    <w:rsid w:val="002E4A11"/>
    <w:rsid w:val="002F08D6"/>
    <w:rsid w:val="003515DC"/>
    <w:rsid w:val="00352429"/>
    <w:rsid w:val="003B1B10"/>
    <w:rsid w:val="003B785F"/>
    <w:rsid w:val="003D02A9"/>
    <w:rsid w:val="0049057C"/>
    <w:rsid w:val="004F02EC"/>
    <w:rsid w:val="00510821"/>
    <w:rsid w:val="005761BD"/>
    <w:rsid w:val="00586AA0"/>
    <w:rsid w:val="005A6E83"/>
    <w:rsid w:val="005C3B02"/>
    <w:rsid w:val="005F353B"/>
    <w:rsid w:val="006071BE"/>
    <w:rsid w:val="00691839"/>
    <w:rsid w:val="006E2FD8"/>
    <w:rsid w:val="0070261E"/>
    <w:rsid w:val="00755B11"/>
    <w:rsid w:val="00777A8A"/>
    <w:rsid w:val="007B231A"/>
    <w:rsid w:val="007C5C5C"/>
    <w:rsid w:val="008323A0"/>
    <w:rsid w:val="0088643C"/>
    <w:rsid w:val="008875BF"/>
    <w:rsid w:val="00893336"/>
    <w:rsid w:val="008E36ED"/>
    <w:rsid w:val="008F5433"/>
    <w:rsid w:val="00925600"/>
    <w:rsid w:val="00973ED5"/>
    <w:rsid w:val="009A6D21"/>
    <w:rsid w:val="009E673C"/>
    <w:rsid w:val="009F4F7B"/>
    <w:rsid w:val="009F6FD6"/>
    <w:rsid w:val="00A11E1E"/>
    <w:rsid w:val="00A11FAA"/>
    <w:rsid w:val="00A677EE"/>
    <w:rsid w:val="00A771F0"/>
    <w:rsid w:val="00AE2AB8"/>
    <w:rsid w:val="00AE33BB"/>
    <w:rsid w:val="00B303A6"/>
    <w:rsid w:val="00B928CB"/>
    <w:rsid w:val="00BA1845"/>
    <w:rsid w:val="00BE11C0"/>
    <w:rsid w:val="00C800C1"/>
    <w:rsid w:val="00C826B8"/>
    <w:rsid w:val="00CA047B"/>
    <w:rsid w:val="00D16EA1"/>
    <w:rsid w:val="00DC1503"/>
    <w:rsid w:val="00DD68A2"/>
    <w:rsid w:val="00DE56A7"/>
    <w:rsid w:val="00DF56B4"/>
    <w:rsid w:val="00E368E3"/>
    <w:rsid w:val="00EF282C"/>
    <w:rsid w:val="00F04D72"/>
    <w:rsid w:val="00F93791"/>
    <w:rsid w:val="00FE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5D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A1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rsid w:val="002E4A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Malgun Gothic" w:eastAsia="Malgun Gothic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5A6E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6E83"/>
  </w:style>
  <w:style w:type="paragraph" w:styleId="Footer">
    <w:name w:val="footer"/>
    <w:basedOn w:val="Normal"/>
    <w:link w:val="FooterChar"/>
    <w:uiPriority w:val="99"/>
    <w:unhideWhenUsed/>
    <w:rsid w:val="005A6E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6E83"/>
  </w:style>
  <w:style w:type="paragraph" w:styleId="BalloonText">
    <w:name w:val="Balloon Text"/>
    <w:basedOn w:val="Normal"/>
    <w:link w:val="BalloonTextChar"/>
    <w:uiPriority w:val="99"/>
    <w:semiHidden/>
    <w:unhideWhenUsed/>
    <w:rsid w:val="00F93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F28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F28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82C"/>
    <w:rPr>
      <w:b/>
      <w:bCs/>
      <w:szCs w:val="20"/>
    </w:rPr>
  </w:style>
  <w:style w:type="paragraph" w:styleId="Revision">
    <w:name w:val="Revision"/>
    <w:hidden/>
    <w:uiPriority w:val="99"/>
    <w:semiHidden/>
    <w:rsid w:val="00A677EE"/>
    <w:pPr>
      <w:spacing w:after="0" w:line="240" w:lineRule="auto"/>
      <w:jc w:val="left"/>
    </w:pPr>
  </w:style>
  <w:style w:type="paragraph" w:customStyle="1" w:styleId="a">
    <w:name w:val="바탕글"/>
    <w:rsid w:val="0029059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Normal1">
    <w:name w:val="Normal1"/>
    <w:rsid w:val="0029059A"/>
    <w:pPr>
      <w:spacing w:after="0" w:line="360" w:lineRule="auto"/>
      <w:contextualSpacing/>
      <w:jc w:val="left"/>
    </w:pPr>
    <w:rPr>
      <w:rFonts w:ascii="Arial" w:eastAsia="Batang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B17FA-1398-487B-B6EC-4AC1176E1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3</Words>
  <Characters>526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04T10:51:00Z</dcterms:created>
  <dcterms:modified xsi:type="dcterms:W3CDTF">2021-12-18T09:59:00Z</dcterms:modified>
</cp:coreProperties>
</file>